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8"/>
        <w:gridCol w:w="650"/>
        <w:gridCol w:w="597"/>
        <w:gridCol w:w="1875"/>
        <w:gridCol w:w="1427"/>
        <w:gridCol w:w="3869"/>
      </w:tblGrid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>
            <w:pPr>
              <w:rPr>
                <w:lang w:val="en-SG"/>
              </w:rPr>
            </w:pPr>
            <w:r w:rsidRPr="005061F7">
              <w:t>Rank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>
            <w:r w:rsidRPr="005061F7">
              <w:t>Score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Typ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ID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Name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Description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9.89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399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FADS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Fatty acid desaturase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9.5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338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ICAM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CD molecule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9.5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1734961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HLI-37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MDM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9.4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713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NFRSF1A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Tumour necrosis factor (TNF) receptor family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9.1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43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RA2B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RNA binding motif (RRM)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9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19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RPS6KB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70 subfamily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95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5410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OLE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DNA polymerase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7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303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XPO7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Exporti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7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026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ZMPSTE24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55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435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MPL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rolactin receptor family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3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8408526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CG-930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JNK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3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7423698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UNC-032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Histone lysine methyltransferase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2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580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BAMBI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1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9058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ZNF625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Zinc fingers, C2H2-type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0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5480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CNNM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.05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573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TGER4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GPCR / Class A : Prostanoid recepto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7.9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4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BMI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olycomb group ring finge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7.7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3013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PEN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RNA binding motif (RRM)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7.4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831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AXIN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Serine/threonine phosphatases / Protein phosphatase 1, regulatory subunit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7.4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2771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HEY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Basic helix-loop-helix protei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7.2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A13122391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riptolide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RNA polymerase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lastRenderedPageBreak/>
              <w:t>2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7.2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883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OCS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SH2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7.0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095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NRC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8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3994460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ochratoxin-a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henylalanyl tRNA synthetase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7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912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RPF4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WD repeat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3233083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VER-155008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HSP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4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742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VEGFC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4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001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H2B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leckstrin homology (PH)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2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4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3067711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P-30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RAF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3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918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ZBED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seudoautosomal regions / PAR1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769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GPR8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GPCR / Class A : Orpha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29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4189571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AS-605240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I3K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25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8901496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AS-703026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MEK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1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34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CP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1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79143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MBOAT7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.0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5930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RBBP6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8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587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BRP44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8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657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MEF2A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Myocyte enhancer facto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3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6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030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ZNF267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Zinc fingers, C2H2-type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1953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IAS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Zinc fingers, MIZ-type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5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724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PFIBP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Sterile alpha motif (SAM)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3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729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NFSF10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CD molecule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1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273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RRS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1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1395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HMT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lastRenderedPageBreak/>
              <w:t>4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.0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6483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KCNK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Two-P potassium channel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95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345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IFNGR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Interferon receptor family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9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700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EAD4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8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715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P53BP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Ankyrin repeat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4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8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810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DR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65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6348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DENND1B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DENN/MADD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5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A1170296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chromomycin-a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DNA binding agent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5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08924299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alonosetron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Serotonin receptor antagonist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4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92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CF4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Basic helix-loop-helix protei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5072018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flupirtine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Glutamate receptor antagonist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1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0966866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benzo(a)pyrene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Carcinogen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.1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613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ES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3.9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9261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MAPKAPK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MAPKAPK subfamily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3.7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3621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BACE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epsin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5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3.6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883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AF1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3.3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34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APOC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Apolipoprotei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3.3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16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FABP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Fatty acid-binding protei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3.1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358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IL10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Interleukins and interleukin recepto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3.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633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GTF2A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General transcription facto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99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004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AKT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Akt (Protein kinase B)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7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3451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LC35F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SLC35 family of nucleotide sugar transporte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5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284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RPF6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5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46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ATF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basic leucine zipper protei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lastRenderedPageBreak/>
              <w:t>6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39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U4461800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WH-402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SRC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6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3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U7323881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QL-XI-9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DDR1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35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992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ZBTB5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BTB/POZ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56940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DUSP2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rotein tyrosine phosphatases / Class I Cys-based PTPs : Atypical dual specificity phosphatase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1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112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FAF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UBX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.0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592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ZNF52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Zinc fingers, C2H2-type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5970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RELA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NFkappaB transcription factor family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8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303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HARS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Aminoacyl tRNA synthetases / Class II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7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471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NDUFB6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Mitochondrial respiratory chain complex / Complex I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7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629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MYCBP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6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065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YKT6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7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5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381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CRABP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Fatty acid-binding protei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5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6445176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GANT-58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GLI antagonist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4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39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EC14L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2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684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RBBP4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WD repeat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1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290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ACM1L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1.0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134864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AAR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GPCR / Class A : Trace amine associated recepto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.96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8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KLF5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Kruppel-like transcription facto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.83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5771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TPN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rotein tyrosine phosphatase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.8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8034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COASY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.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7181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NR2C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Testicular receptor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.75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0468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BACH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BTB/POZ domain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.61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681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TXBP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lastRenderedPageBreak/>
              <w:t>91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.02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79733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E2F8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2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0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991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NX1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Sorting nexins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3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9.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3597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IL13RA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IL-2 receptor family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4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9.79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733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HTATSF1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RNA binding motif (RRM) containing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5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9.7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23325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KIAA1033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6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9.68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33483813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actarit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Interleukin receptor agonist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7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9.3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cp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BRD-K0119215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tyrphostin-AG-112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Protein tyrosine kinase inhibitor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8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9.14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700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ST14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Serine peptidases / Transmembrane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99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8.8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oe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csbBroad304_02276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MVP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  <w:tr w:rsidR="005061F7" w:rsidRPr="005061F7" w:rsidTr="005061F7">
        <w:trPr>
          <w:trHeight w:val="320"/>
        </w:trPr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100</w:t>
            </w:r>
          </w:p>
        </w:tc>
        <w:tc>
          <w:tcPr>
            <w:tcW w:w="698" w:type="dxa"/>
            <w:noWrap/>
            <w:hideMark/>
          </w:tcPr>
          <w:p w:rsidR="005061F7" w:rsidRPr="005061F7" w:rsidRDefault="005061F7" w:rsidP="005061F7">
            <w:r w:rsidRPr="005061F7">
              <w:t>88.77</w:t>
            </w:r>
          </w:p>
        </w:tc>
        <w:tc>
          <w:tcPr>
            <w:tcW w:w="697" w:type="dxa"/>
            <w:noWrap/>
            <w:hideMark/>
          </w:tcPr>
          <w:p w:rsidR="005061F7" w:rsidRPr="005061F7" w:rsidRDefault="005061F7">
            <w:r w:rsidRPr="005061F7">
              <w:t>kd</w:t>
            </w:r>
          </w:p>
        </w:tc>
        <w:tc>
          <w:tcPr>
            <w:tcW w:w="1130" w:type="dxa"/>
            <w:noWrap/>
            <w:hideMark/>
          </w:tcPr>
          <w:p w:rsidR="005061F7" w:rsidRPr="005061F7" w:rsidRDefault="005061F7">
            <w:r w:rsidRPr="005061F7">
              <w:t>CGS001-5442</w:t>
            </w:r>
          </w:p>
        </w:tc>
        <w:tc>
          <w:tcPr>
            <w:tcW w:w="977" w:type="dxa"/>
            <w:noWrap/>
            <w:hideMark/>
          </w:tcPr>
          <w:p w:rsidR="005061F7" w:rsidRPr="005061F7" w:rsidRDefault="005061F7">
            <w:r w:rsidRPr="005061F7">
              <w:t>POLRMT</w:t>
            </w:r>
          </w:p>
        </w:tc>
        <w:tc>
          <w:tcPr>
            <w:tcW w:w="4826" w:type="dxa"/>
            <w:noWrap/>
            <w:hideMark/>
          </w:tcPr>
          <w:p w:rsidR="005061F7" w:rsidRPr="005061F7" w:rsidRDefault="005061F7">
            <w:r w:rsidRPr="005061F7">
              <w:t>-</w:t>
            </w:r>
          </w:p>
        </w:tc>
      </w:tr>
    </w:tbl>
    <w:p w:rsidR="00456C7A" w:rsidRDefault="00456C7A"/>
    <w:sectPr w:rsidR="00456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1F7"/>
    <w:rsid w:val="000300DE"/>
    <w:rsid w:val="00155E55"/>
    <w:rsid w:val="00282902"/>
    <w:rsid w:val="003A668C"/>
    <w:rsid w:val="00456C7A"/>
    <w:rsid w:val="005061F7"/>
    <w:rsid w:val="007669DB"/>
    <w:rsid w:val="0090742C"/>
    <w:rsid w:val="00995525"/>
    <w:rsid w:val="00A21AB1"/>
    <w:rsid w:val="00A54A23"/>
    <w:rsid w:val="00AC3BA7"/>
    <w:rsid w:val="00AF68A7"/>
    <w:rsid w:val="00B25AE1"/>
    <w:rsid w:val="00C72F42"/>
    <w:rsid w:val="00D815A8"/>
    <w:rsid w:val="00EE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A2547-A723-B947-93D0-B1C2E2478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ue</dc:creator>
  <cp:keywords/>
  <dc:description/>
  <cp:lastModifiedBy>Hu Yue</cp:lastModifiedBy>
  <cp:revision>1</cp:revision>
  <dcterms:created xsi:type="dcterms:W3CDTF">2024-01-14T10:23:00Z</dcterms:created>
  <dcterms:modified xsi:type="dcterms:W3CDTF">2024-01-14T10:23:00Z</dcterms:modified>
</cp:coreProperties>
</file>